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C98A4" w14:textId="54693259" w:rsidR="00367798" w:rsidRDefault="005D1773" w:rsidP="005D1773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B67D3">
        <w:rPr>
          <w:rFonts w:ascii="Times New Roman" w:hAnsi="Times New Roman" w:cs="Times New Roman"/>
          <w:b/>
          <w:sz w:val="28"/>
        </w:rPr>
        <w:t>Additional file 1</w:t>
      </w:r>
    </w:p>
    <w:p w14:paraId="15F881D4" w14:textId="77777777" w:rsidR="00CB67D3" w:rsidRPr="00CB67D3" w:rsidRDefault="00CB67D3" w:rsidP="005D1773">
      <w:pPr>
        <w:spacing w:line="480" w:lineRule="auto"/>
        <w:rPr>
          <w:rFonts w:ascii="Times New Roman" w:hAnsi="Times New Roman" w:cs="Times New Roman"/>
        </w:rPr>
      </w:pPr>
      <w:r w:rsidRPr="00CB67D3">
        <w:rPr>
          <w:rFonts w:ascii="Times New Roman" w:hAnsi="Times New Roman" w:cs="Times New Roman"/>
          <w:bCs/>
        </w:rPr>
        <w:t>Questions answere</w:t>
      </w:r>
      <w:bookmarkStart w:id="0" w:name="_GoBack"/>
      <w:bookmarkEnd w:id="0"/>
      <w:r w:rsidRPr="00CB67D3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 xml:space="preserve"> by companion animal</w:t>
      </w:r>
      <w:r w:rsidRPr="00CB67D3">
        <w:rPr>
          <w:rFonts w:ascii="Times New Roman" w:hAnsi="Times New Roman" w:cs="Times New Roman"/>
          <w:bCs/>
        </w:rPr>
        <w:t xml:space="preserve"> owners at veterinary clin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5D1773" w14:paraId="41DC3E87" w14:textId="77777777" w:rsidTr="005D1773">
        <w:tc>
          <w:tcPr>
            <w:tcW w:w="4258" w:type="dxa"/>
          </w:tcPr>
          <w:p w14:paraId="799968F8" w14:textId="77777777" w:rsidR="005D1773" w:rsidRPr="001D6870" w:rsidRDefault="005D1773" w:rsidP="00694D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6870">
              <w:rPr>
                <w:rFonts w:ascii="Times New Roman" w:hAnsi="Times New Roman" w:cs="Times New Roman"/>
                <w:b/>
              </w:rPr>
              <w:t xml:space="preserve">Specific questions </w:t>
            </w:r>
          </w:p>
        </w:tc>
        <w:tc>
          <w:tcPr>
            <w:tcW w:w="4258" w:type="dxa"/>
          </w:tcPr>
          <w:p w14:paraId="0D5CF2D3" w14:textId="77777777" w:rsidR="005D1773" w:rsidRPr="001D6870" w:rsidRDefault="005D1773" w:rsidP="005D177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D6870"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5D1773" w14:paraId="76ECBC69" w14:textId="77777777" w:rsidTr="005D1773">
        <w:tc>
          <w:tcPr>
            <w:tcW w:w="4258" w:type="dxa"/>
          </w:tcPr>
          <w:p w14:paraId="020D9874" w14:textId="77777777" w:rsidR="005D1773" w:rsidRDefault="005D1773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your dog usually live outdoors (kennels)?</w:t>
            </w:r>
          </w:p>
        </w:tc>
        <w:tc>
          <w:tcPr>
            <w:tcW w:w="4258" w:type="dxa"/>
          </w:tcPr>
          <w:p w14:paraId="5E9E388F" w14:textId="2100037A" w:rsidR="005D1773" w:rsidRDefault="008A00C7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</w:t>
            </w:r>
          </w:p>
        </w:tc>
      </w:tr>
      <w:tr w:rsidR="005D1773" w14:paraId="5B73B461" w14:textId="77777777" w:rsidTr="005D1773">
        <w:tc>
          <w:tcPr>
            <w:tcW w:w="4258" w:type="dxa"/>
          </w:tcPr>
          <w:p w14:paraId="7304FFA7" w14:textId="403D88CD" w:rsidR="005D1773" w:rsidRDefault="005D1773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 do you normally walk your dog?</w:t>
            </w:r>
            <w:r w:rsidR="008A00C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258" w:type="dxa"/>
          </w:tcPr>
          <w:p w14:paraId="21D09F15" w14:textId="44540355" w:rsidR="005D1773" w:rsidRDefault="005D1773" w:rsidP="008A00C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at home (confined at home); urban parks, ovals, dog exercise areas (i.e. areas maintained (e.g. mowing) by local council); semi-urban bush/scrub (i.e. local areas that are not maintained by local council); countryside/remote bush/farmland</w:t>
            </w:r>
          </w:p>
        </w:tc>
      </w:tr>
      <w:tr w:rsidR="005D1773" w14:paraId="0C3AE1D4" w14:textId="77777777" w:rsidTr="005D1773">
        <w:tc>
          <w:tcPr>
            <w:tcW w:w="4258" w:type="dxa"/>
          </w:tcPr>
          <w:p w14:paraId="00DBDF95" w14:textId="77777777" w:rsidR="005D1773" w:rsidRDefault="005D1773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s</w:t>
            </w:r>
            <w:proofErr w:type="gramEnd"/>
            <w:r>
              <w:rPr>
                <w:rFonts w:ascii="Times New Roman" w:hAnsi="Times New Roman" w:cs="Times New Roman"/>
              </w:rPr>
              <w:t xml:space="preserve"> your dog</w:t>
            </w:r>
            <w:r w:rsidR="00694DFC">
              <w:rPr>
                <w:rFonts w:ascii="Times New Roman" w:hAnsi="Times New Roman" w:cs="Times New Roman"/>
              </w:rPr>
              <w:t>/cat/horse</w:t>
            </w:r>
            <w:r>
              <w:rPr>
                <w:rFonts w:ascii="Times New Roman" w:hAnsi="Times New Roman" w:cs="Times New Roman"/>
              </w:rPr>
              <w:t xml:space="preserve"> showing signs of tick paralysis?</w:t>
            </w:r>
          </w:p>
        </w:tc>
        <w:tc>
          <w:tcPr>
            <w:tcW w:w="4258" w:type="dxa"/>
          </w:tcPr>
          <w:p w14:paraId="0E1D11A7" w14:textId="77777777" w:rsidR="005D1773" w:rsidRDefault="005D1773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mild; moderate; severe</w:t>
            </w:r>
          </w:p>
        </w:tc>
      </w:tr>
      <w:tr w:rsidR="00497AA9" w14:paraId="1FB238AF" w14:textId="77777777" w:rsidTr="005D1773">
        <w:tc>
          <w:tcPr>
            <w:tcW w:w="4258" w:type="dxa"/>
          </w:tcPr>
          <w:p w14:paraId="70E89E85" w14:textId="6102F2BB" w:rsidR="00497AA9" w:rsidRDefault="008A00C7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use tick control products on your dog/cat/horse?</w:t>
            </w:r>
          </w:p>
        </w:tc>
        <w:tc>
          <w:tcPr>
            <w:tcW w:w="4258" w:type="dxa"/>
          </w:tcPr>
          <w:p w14:paraId="27165B1D" w14:textId="6FF95E1A" w:rsidR="00497AA9" w:rsidRDefault="008A00C7" w:rsidP="005D177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; yes</w:t>
            </w:r>
          </w:p>
        </w:tc>
      </w:tr>
    </w:tbl>
    <w:p w14:paraId="068737D7" w14:textId="4C9BFE9C" w:rsidR="005D1773" w:rsidRPr="008A00C7" w:rsidRDefault="008A00C7" w:rsidP="008A00C7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One or more options could be selected.</w:t>
      </w:r>
    </w:p>
    <w:sectPr w:rsidR="005D1773" w:rsidRPr="008A00C7" w:rsidSect="00BF2C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773"/>
    <w:rsid w:val="001D6870"/>
    <w:rsid w:val="00367798"/>
    <w:rsid w:val="003841AA"/>
    <w:rsid w:val="00497AA9"/>
    <w:rsid w:val="005D1773"/>
    <w:rsid w:val="00694DFC"/>
    <w:rsid w:val="008A00C7"/>
    <w:rsid w:val="00BF2C73"/>
    <w:rsid w:val="00CB67D3"/>
    <w:rsid w:val="00D2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FD2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D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D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7</Words>
  <Characters>555</Characters>
  <Application>Microsoft Macintosh Word</Application>
  <DocSecurity>0</DocSecurity>
  <Lines>4</Lines>
  <Paragraphs>1</Paragraphs>
  <ScaleCrop>false</ScaleCrop>
  <Company>Murdoch Universit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leasha Greay</dc:creator>
  <cp:keywords/>
  <dc:description/>
  <cp:lastModifiedBy>Telleasha Greay</cp:lastModifiedBy>
  <cp:revision>7</cp:revision>
  <dcterms:created xsi:type="dcterms:W3CDTF">2016-02-24T17:51:00Z</dcterms:created>
  <dcterms:modified xsi:type="dcterms:W3CDTF">2016-03-03T07:08:00Z</dcterms:modified>
</cp:coreProperties>
</file>